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3686"/>
        <w:gridCol w:w="2693"/>
      </w:tblGrid>
      <w:tr w:rsidR="006B4584" w:rsidRPr="006B4584" w14:paraId="67B71BB1" w14:textId="77777777" w:rsidTr="00500990">
        <w:trPr>
          <w:tblHeader/>
        </w:trPr>
        <w:tc>
          <w:tcPr>
            <w:tcW w:w="2972" w:type="dxa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A1522C" w14:textId="6F73EFEF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Item</w:t>
            </w:r>
          </w:p>
        </w:tc>
        <w:tc>
          <w:tcPr>
            <w:tcW w:w="3686" w:type="dxa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DA342E" w14:textId="77777777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Guide questions/description</w:t>
            </w:r>
          </w:p>
        </w:tc>
        <w:tc>
          <w:tcPr>
            <w:tcW w:w="2693" w:type="dxa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10AC84" w14:textId="52DDB174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Page number</w:t>
            </w:r>
            <w:r w:rsidR="00FD18A6">
              <w:rPr>
                <w:b/>
                <w:bCs/>
                <w:lang w:eastAsia="en-AU"/>
              </w:rPr>
              <w:t>/comments</w:t>
            </w:r>
          </w:p>
        </w:tc>
      </w:tr>
      <w:tr w:rsidR="006B4584" w:rsidRPr="006B4584" w14:paraId="175B3B53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AE4A09" w14:textId="77777777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Domain 1: research team and reflexivity</w:t>
            </w:r>
          </w:p>
        </w:tc>
      </w:tr>
      <w:tr w:rsidR="006B4584" w:rsidRPr="006B4584" w14:paraId="671B9FF7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FFA2F7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Personal characteristics</w:t>
            </w:r>
          </w:p>
        </w:tc>
      </w:tr>
      <w:tr w:rsidR="006B4584" w:rsidRPr="006B4584" w14:paraId="6E3BCBA3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682CF2" w14:textId="2D0B290F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. Interviewer/facilitator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913195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ich author/s conducted the interview or focus group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827E9A9" w14:textId="18745E43" w:rsidR="006B4584" w:rsidRPr="006B4584" w:rsidRDefault="00693A5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B5226F">
              <w:rPr>
                <w:lang w:eastAsia="en-AU"/>
              </w:rPr>
              <w:t xml:space="preserve">: </w:t>
            </w:r>
            <w:r w:rsidR="00C51CB9">
              <w:rPr>
                <w:lang w:eastAsia="en-AU"/>
              </w:rPr>
              <w:t>TAD and BRG</w:t>
            </w:r>
            <w:r w:rsidR="00C058EB">
              <w:rPr>
                <w:lang w:eastAsia="en-AU"/>
              </w:rPr>
              <w:t>.</w:t>
            </w:r>
          </w:p>
        </w:tc>
      </w:tr>
      <w:tr w:rsidR="006B4584" w:rsidRPr="006B4584" w14:paraId="1D5B4731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9283C2" w14:textId="2033003D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. Credential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D564AC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 xml:space="preserve">What were the researcher’s credentials? 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PhD, MD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FCCBF9F" w14:textId="03E6AADA" w:rsidR="00C51CB9" w:rsidRDefault="00693A5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B5226F">
              <w:rPr>
                <w:lang w:eastAsia="en-AU"/>
              </w:rPr>
              <w:t xml:space="preserve">: </w:t>
            </w:r>
            <w:r w:rsidR="00C51CB9">
              <w:rPr>
                <w:lang w:eastAsia="en-AU"/>
              </w:rPr>
              <w:t>TAD</w:t>
            </w:r>
            <w:r w:rsidR="00D335F2">
              <w:rPr>
                <w:lang w:eastAsia="en-AU"/>
              </w:rPr>
              <w:t xml:space="preserve"> </w:t>
            </w:r>
            <w:r w:rsidR="00E82271">
              <w:rPr>
                <w:lang w:eastAsia="en-AU"/>
              </w:rPr>
              <w:t>-</w:t>
            </w:r>
            <w:r w:rsidR="00C51CB9">
              <w:rPr>
                <w:lang w:eastAsia="en-AU"/>
              </w:rPr>
              <w:t xml:space="preserve"> </w:t>
            </w:r>
            <w:proofErr w:type="spellStart"/>
            <w:r w:rsidR="00C51CB9">
              <w:rPr>
                <w:lang w:eastAsia="en-AU"/>
              </w:rPr>
              <w:t>G</w:t>
            </w:r>
            <w:r w:rsidR="00E50C38">
              <w:rPr>
                <w:lang w:eastAsia="en-AU"/>
              </w:rPr>
              <w:t>d</w:t>
            </w:r>
            <w:r w:rsidR="00C51CB9">
              <w:rPr>
                <w:lang w:eastAsia="en-AU"/>
              </w:rPr>
              <w:t>ip</w:t>
            </w:r>
            <w:proofErr w:type="spellEnd"/>
            <w:r w:rsidR="00E50C38">
              <w:rPr>
                <w:lang w:eastAsia="en-AU"/>
              </w:rPr>
              <w:t xml:space="preserve"> (Public Health) </w:t>
            </w:r>
          </w:p>
          <w:p w14:paraId="4B83E0FE" w14:textId="614C6F60" w:rsidR="006B4584" w:rsidRPr="006B4584" w:rsidRDefault="00C51CB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 xml:space="preserve">BRG </w:t>
            </w:r>
            <w:r w:rsidR="00C058EB">
              <w:rPr>
                <w:lang w:eastAsia="en-AU"/>
              </w:rPr>
              <w:t>–</w:t>
            </w:r>
            <w:r>
              <w:rPr>
                <w:lang w:eastAsia="en-AU"/>
              </w:rPr>
              <w:t xml:space="preserve"> PhD</w:t>
            </w:r>
            <w:r w:rsidR="00C058EB">
              <w:rPr>
                <w:lang w:eastAsia="en-AU"/>
              </w:rPr>
              <w:t>.</w:t>
            </w:r>
          </w:p>
        </w:tc>
      </w:tr>
      <w:tr w:rsidR="006B4584" w:rsidRPr="006B4584" w14:paraId="4A6EAC80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2204E8" w14:textId="5F9CEB31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3. Occupation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231E43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was their occupation at the time of the study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EB7B1CA" w14:textId="2E540DFB" w:rsidR="006B4584" w:rsidRDefault="00693A5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0D0CD4">
              <w:rPr>
                <w:lang w:eastAsia="en-AU"/>
              </w:rPr>
              <w:t xml:space="preserve">: </w:t>
            </w:r>
            <w:r w:rsidR="00D335F2">
              <w:rPr>
                <w:lang w:eastAsia="en-AU"/>
              </w:rPr>
              <w:t>TAD</w:t>
            </w:r>
            <w:r w:rsidR="00E82271">
              <w:rPr>
                <w:lang w:eastAsia="en-AU"/>
              </w:rPr>
              <w:t xml:space="preserve"> - </w:t>
            </w:r>
            <w:r w:rsidR="00D335F2">
              <w:rPr>
                <w:lang w:eastAsia="en-AU"/>
              </w:rPr>
              <w:t>Research Assistant</w:t>
            </w:r>
          </w:p>
          <w:p w14:paraId="5A4CABFB" w14:textId="6AD999A2" w:rsidR="00D335F2" w:rsidRPr="006B4584" w:rsidRDefault="00D335F2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 xml:space="preserve">BRG </w:t>
            </w:r>
            <w:r w:rsidR="00E82271">
              <w:rPr>
                <w:lang w:eastAsia="en-AU"/>
              </w:rPr>
              <w:t>-</w:t>
            </w:r>
            <w:r>
              <w:rPr>
                <w:lang w:eastAsia="en-AU"/>
              </w:rPr>
              <w:t xml:space="preserve"> Associate Professor and Principal Investigator</w:t>
            </w:r>
            <w:r w:rsidR="00C058EB">
              <w:rPr>
                <w:lang w:eastAsia="en-AU"/>
              </w:rPr>
              <w:t>.</w:t>
            </w:r>
          </w:p>
        </w:tc>
      </w:tr>
      <w:tr w:rsidR="006B4584" w:rsidRPr="006B4584" w14:paraId="51D3A891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68DCC9" w14:textId="21F79823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4. Gender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EAD68B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as the researcher male or female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35964B" w14:textId="1F7A93C2" w:rsidR="006B4584" w:rsidRPr="006B4584" w:rsidRDefault="00693A5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E82271">
              <w:rPr>
                <w:lang w:eastAsia="en-AU"/>
              </w:rPr>
              <w:t>:</w:t>
            </w:r>
            <w:r w:rsidR="00271BB5">
              <w:rPr>
                <w:lang w:eastAsia="en-AU"/>
              </w:rPr>
              <w:t xml:space="preserve"> Interviewers were both female</w:t>
            </w:r>
            <w:r w:rsidR="00C058EB">
              <w:rPr>
                <w:lang w:eastAsia="en-AU"/>
              </w:rPr>
              <w:t>.</w:t>
            </w:r>
          </w:p>
        </w:tc>
      </w:tr>
      <w:tr w:rsidR="006B4584" w:rsidRPr="006B4584" w14:paraId="792CCD5C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F64496" w14:textId="32942852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5. Experience and training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B233A3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experience or training did the researcher have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73EBE1" w14:textId="3EE612F7" w:rsidR="006B4584" w:rsidRPr="006B4584" w:rsidRDefault="00693A5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E82271">
              <w:rPr>
                <w:lang w:eastAsia="en-AU"/>
              </w:rPr>
              <w:t xml:space="preserve">: </w:t>
            </w:r>
            <w:r w:rsidR="00500990">
              <w:rPr>
                <w:lang w:eastAsia="en-AU"/>
              </w:rPr>
              <w:t>Both interview</w:t>
            </w:r>
            <w:r w:rsidR="000F55EB">
              <w:rPr>
                <w:lang w:eastAsia="en-AU"/>
              </w:rPr>
              <w:t>ers h</w:t>
            </w:r>
            <w:r w:rsidR="00500990">
              <w:t>ad experience with qualitative methods including facilitating focus groups and interviews.</w:t>
            </w:r>
          </w:p>
        </w:tc>
      </w:tr>
      <w:tr w:rsidR="006B4584" w:rsidRPr="006B4584" w14:paraId="14E04C78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CF2C38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Relationship with participants</w:t>
            </w:r>
          </w:p>
        </w:tc>
      </w:tr>
      <w:tr w:rsidR="006B4584" w:rsidRPr="006B4584" w14:paraId="465C859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04DC19" w14:textId="07EE9FD9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6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Relationship established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7C881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as a relationship established prior to study commencement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97CDDF9" w14:textId="79786FDD" w:rsidR="006B4584" w:rsidRPr="006B4584" w:rsidRDefault="00E519FF" w:rsidP="00271BB5">
            <w:pPr>
              <w:spacing w:after="0" w:line="240" w:lineRule="auto"/>
            </w:pPr>
            <w:r>
              <w:t>9</w:t>
            </w:r>
            <w:r w:rsidR="00FD41DC">
              <w:t xml:space="preserve">: </w:t>
            </w:r>
            <w:r w:rsidR="00771629" w:rsidRPr="00C3381A">
              <w:t>The researchers obtained informed consent from participants without prior contact or an existing professional relationship.</w:t>
            </w:r>
          </w:p>
        </w:tc>
      </w:tr>
      <w:tr w:rsidR="006B4584" w:rsidRPr="006B4584" w14:paraId="1761FEC7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5DFCBC" w14:textId="38CA4968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7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Participant knowledge of the interviewer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B5B774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did the participants know about the researcher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personal goals, reasons for doing the research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4B9A0F" w14:textId="2F216252" w:rsidR="006B4584" w:rsidRPr="006B4584" w:rsidRDefault="00E519FF" w:rsidP="00271BB5">
            <w:pPr>
              <w:spacing w:after="0" w:line="240" w:lineRule="auto"/>
            </w:pPr>
            <w:r>
              <w:t>9</w:t>
            </w:r>
            <w:r w:rsidR="00FD41DC">
              <w:t xml:space="preserve">: </w:t>
            </w:r>
            <w:r w:rsidR="002D5CB6" w:rsidRPr="00591E07">
              <w:t>The purpose of the study was introduced to health professionals via email.</w:t>
            </w:r>
            <w:r w:rsidR="006E5351">
              <w:t xml:space="preserve"> A</w:t>
            </w:r>
            <w:r w:rsidR="006E5351" w:rsidRPr="006E5351">
              <w:t>ll participants knew that the interview was for research purposes.</w:t>
            </w:r>
          </w:p>
        </w:tc>
      </w:tr>
      <w:tr w:rsidR="006B4584" w:rsidRPr="006B4584" w14:paraId="3F013223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26BF83D" w14:textId="0F24B20C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8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Interviewer characteristic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1EF230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characteristics were reported about the interviewer/facilitator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bias, assumptions, reasons and interests in the research topic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53DCD7E" w14:textId="36D9A994" w:rsidR="006B4584" w:rsidRPr="006B4584" w:rsidRDefault="00E519FF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FD41DC">
              <w:rPr>
                <w:lang w:eastAsia="en-AU"/>
              </w:rPr>
              <w:t xml:space="preserve">: </w:t>
            </w:r>
            <w:r w:rsidR="003F2373">
              <w:rPr>
                <w:lang w:eastAsia="en-AU"/>
              </w:rPr>
              <w:t xml:space="preserve"> </w:t>
            </w:r>
            <w:r w:rsidR="003F2373">
              <w:t>The interviewers both ha</w:t>
            </w:r>
            <w:r w:rsidR="006B730C">
              <w:t>d</w:t>
            </w:r>
            <w:r w:rsidR="003F2373">
              <w:t xml:space="preserve"> </w:t>
            </w:r>
            <w:r w:rsidR="009B5015" w:rsidRPr="009B5015">
              <w:t>experience and knowledge in conducting research into wound care and qualitative research</w:t>
            </w:r>
            <w:r w:rsidR="00C058EB">
              <w:t>.</w:t>
            </w:r>
          </w:p>
        </w:tc>
      </w:tr>
      <w:tr w:rsidR="006B4584" w:rsidRPr="006B4584" w14:paraId="45C92E28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ED32F8" w14:textId="77777777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Domain 2: study design</w:t>
            </w:r>
          </w:p>
        </w:tc>
      </w:tr>
      <w:tr w:rsidR="006B4584" w:rsidRPr="006B4584" w14:paraId="62D74E32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FC9B1B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Theoretical framework</w:t>
            </w:r>
          </w:p>
        </w:tc>
      </w:tr>
      <w:tr w:rsidR="006B4584" w:rsidRPr="006B4584" w14:paraId="24D98DB7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507DED" w14:textId="6F7F84B9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9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Methodological orientation and theory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FBC82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methodological orientation was stated to underpin the study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grounded theory, discourse analysis, ethnography, phenomenology, content analysis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39B4CB" w14:textId="10D3DFB0" w:rsidR="006B4584" w:rsidRPr="006B4584" w:rsidRDefault="00BD2BA3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6</w:t>
            </w:r>
            <w:r w:rsidR="003C589A">
              <w:rPr>
                <w:lang w:eastAsia="en-AU"/>
              </w:rPr>
              <w:t>:</w:t>
            </w:r>
            <w:r w:rsidR="00B13862">
              <w:rPr>
                <w:lang w:eastAsia="en-AU"/>
              </w:rPr>
              <w:t xml:space="preserve"> </w:t>
            </w:r>
            <w:r w:rsidR="00B13862" w:rsidRPr="00B13862">
              <w:t xml:space="preserve">The research team utilised framework analysis, analysing the data inductively without predetermined </w:t>
            </w:r>
            <w:r w:rsidR="00B13862">
              <w:t>ideas</w:t>
            </w:r>
            <w:r w:rsidR="00B13862" w:rsidRPr="00B13862">
              <w:t>.</w:t>
            </w:r>
            <w:r w:rsidR="009412E3">
              <w:t xml:space="preserve"> T</w:t>
            </w:r>
            <w:r w:rsidR="00B705D2" w:rsidRPr="00B705D2">
              <w:t xml:space="preserve">he COM-B and TDF frameworks </w:t>
            </w:r>
            <w:r w:rsidR="00B705D2" w:rsidRPr="00B705D2">
              <w:lastRenderedPageBreak/>
              <w:t xml:space="preserve">were </w:t>
            </w:r>
            <w:r w:rsidR="009412E3">
              <w:t xml:space="preserve">also used </w:t>
            </w:r>
            <w:r w:rsidR="00B705D2" w:rsidRPr="00B705D2">
              <w:t>to guide understanding.</w:t>
            </w:r>
          </w:p>
        </w:tc>
      </w:tr>
      <w:tr w:rsidR="006B4584" w:rsidRPr="006B4584" w14:paraId="2D869252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1E6146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lastRenderedPageBreak/>
              <w:t>Participant selection</w:t>
            </w:r>
          </w:p>
        </w:tc>
      </w:tr>
      <w:tr w:rsidR="006B4584" w:rsidRPr="006B4584" w14:paraId="4959196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4A26E5" w14:textId="19FE8315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0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Sampling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C2E3AC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How were participants selected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purposive, convenience, consecutive, snowball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A53E6F" w14:textId="1858F82B" w:rsidR="006B4584" w:rsidRPr="006B4584" w:rsidRDefault="004A0B75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7</w:t>
            </w:r>
            <w:r w:rsidR="003C589A">
              <w:rPr>
                <w:lang w:eastAsia="en-AU"/>
              </w:rPr>
              <w:t xml:space="preserve">: </w:t>
            </w:r>
            <w:r w:rsidR="009D39B5">
              <w:rPr>
                <w:lang w:eastAsia="en-AU"/>
              </w:rPr>
              <w:t>Both purposive and convenience sampling w</w:t>
            </w:r>
            <w:r w:rsidR="009412E3">
              <w:rPr>
                <w:lang w:eastAsia="en-AU"/>
              </w:rPr>
              <w:t>ere</w:t>
            </w:r>
            <w:r w:rsidR="009D39B5">
              <w:rPr>
                <w:lang w:eastAsia="en-AU"/>
              </w:rPr>
              <w:t xml:space="preserve"> used.</w:t>
            </w:r>
          </w:p>
        </w:tc>
      </w:tr>
      <w:tr w:rsidR="006B4584" w:rsidRPr="006B4584" w14:paraId="5F013CC6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EA7BF5" w14:textId="592F6F7A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1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Method of approach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A2355B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How were participants approached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face to face, telephone, mail, e-mail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2E5A540" w14:textId="44B8E868" w:rsidR="006B4584" w:rsidRPr="006B4584" w:rsidRDefault="004A0B75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7</w:t>
            </w:r>
            <w:r w:rsidR="003C589A">
              <w:rPr>
                <w:lang w:eastAsia="en-AU"/>
              </w:rPr>
              <w:t>:</w:t>
            </w:r>
            <w:r w:rsidR="009D39B5">
              <w:rPr>
                <w:lang w:eastAsia="en-AU"/>
              </w:rPr>
              <w:t xml:space="preserve"> Via email.</w:t>
            </w:r>
          </w:p>
        </w:tc>
      </w:tr>
      <w:tr w:rsidR="006B4584" w:rsidRPr="006B4584" w14:paraId="016080E5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848E63" w14:textId="0D6F29F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2.Sample size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57191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How many participants were in the study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069AEB7" w14:textId="3C2C5E38" w:rsidR="006B4584" w:rsidRPr="006B4584" w:rsidRDefault="00630B7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1</w:t>
            </w:r>
            <w:r w:rsidR="003C589A">
              <w:rPr>
                <w:lang w:eastAsia="en-AU"/>
              </w:rPr>
              <w:t xml:space="preserve">: </w:t>
            </w:r>
            <w:r w:rsidR="00EA2D58" w:rsidRPr="00EA2D58">
              <w:rPr>
                <w:lang w:eastAsia="en-AU"/>
              </w:rPr>
              <w:t>19 health professionals</w:t>
            </w:r>
          </w:p>
        </w:tc>
      </w:tr>
      <w:tr w:rsidR="006B4584" w:rsidRPr="006B4584" w14:paraId="6770E95F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53EE97" w14:textId="307ED99D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3.</w:t>
            </w:r>
            <w:proofErr w:type="gramStart"/>
            <w:r w:rsidRPr="006B4584">
              <w:rPr>
                <w:lang w:eastAsia="en-AU"/>
              </w:rPr>
              <w:t>Non-participation</w:t>
            </w:r>
            <w:proofErr w:type="gramEnd"/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F4E11C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How many people refused to participate or dropped out? Reason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6CC93D" w14:textId="1084FB39" w:rsidR="006B4584" w:rsidRPr="006B4584" w:rsidRDefault="00630B7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7</w:t>
            </w:r>
            <w:r w:rsidR="003C589A">
              <w:rPr>
                <w:lang w:eastAsia="en-AU"/>
              </w:rPr>
              <w:t>:</w:t>
            </w:r>
            <w:r w:rsidR="00EA2D58">
              <w:rPr>
                <w:lang w:eastAsia="en-AU"/>
              </w:rPr>
              <w:t xml:space="preserve"> Invitation emails were sent to 32 </w:t>
            </w:r>
            <w:r w:rsidR="009F5E77">
              <w:rPr>
                <w:lang w:eastAsia="en-AU"/>
              </w:rPr>
              <w:t>health professionals</w:t>
            </w:r>
            <w:r w:rsidR="00D75585">
              <w:rPr>
                <w:lang w:eastAsia="en-AU"/>
              </w:rPr>
              <w:t xml:space="preserve">, </w:t>
            </w:r>
            <w:r w:rsidR="00D75585" w:rsidRPr="00D75585">
              <w:rPr>
                <w:lang w:eastAsia="en-AU"/>
              </w:rPr>
              <w:t>the main reason for non-participation was scheduling and time issues.</w:t>
            </w:r>
            <w:r w:rsidR="00DD1473">
              <w:rPr>
                <w:lang w:eastAsia="en-AU"/>
              </w:rPr>
              <w:t xml:space="preserve"> </w:t>
            </w:r>
            <w:r w:rsidR="00DD1473" w:rsidRPr="00DD1473">
              <w:rPr>
                <w:lang w:eastAsia="en-AU"/>
              </w:rPr>
              <w:t>No participants dropped out</w:t>
            </w:r>
            <w:r w:rsidR="00DD1473">
              <w:rPr>
                <w:lang w:eastAsia="en-AU"/>
              </w:rPr>
              <w:t xml:space="preserve">. </w:t>
            </w:r>
          </w:p>
        </w:tc>
      </w:tr>
      <w:tr w:rsidR="006B4584" w:rsidRPr="006B4584" w14:paraId="67B57144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B5D4E6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Setting</w:t>
            </w:r>
          </w:p>
        </w:tc>
      </w:tr>
      <w:tr w:rsidR="006B4584" w:rsidRPr="006B4584" w14:paraId="75D24012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EFE960" w14:textId="10BCA7D2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4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Setting of data collection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D8C3E4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ere was the data collected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home, clinic, workplace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DFEEA0" w14:textId="6311F171" w:rsidR="006B4584" w:rsidRPr="006B4584" w:rsidRDefault="00630B7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8</w:t>
            </w:r>
            <w:r w:rsidR="003C589A">
              <w:rPr>
                <w:lang w:eastAsia="en-AU"/>
              </w:rPr>
              <w:t>:</w:t>
            </w:r>
            <w:r w:rsidR="00D75585">
              <w:rPr>
                <w:lang w:eastAsia="en-AU"/>
              </w:rPr>
              <w:t xml:space="preserve"> Face to face at the hospital, one interview occurred over </w:t>
            </w:r>
            <w:r w:rsidR="007B2597">
              <w:rPr>
                <w:lang w:eastAsia="en-AU"/>
              </w:rPr>
              <w:t xml:space="preserve">zoom. </w:t>
            </w:r>
          </w:p>
        </w:tc>
      </w:tr>
      <w:tr w:rsidR="006B4584" w:rsidRPr="006B4584" w14:paraId="0E1BF36E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866164" w14:textId="11507523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5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Presence of non-participant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530A67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as anyone else present besides the participants and researcher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C2D96D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No other individuals were present in interviews</w:t>
            </w:r>
          </w:p>
        </w:tc>
      </w:tr>
      <w:tr w:rsidR="006B4584" w:rsidRPr="006B4584" w14:paraId="4200FCEE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3AD3A1" w14:textId="64EC66A4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6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escription of sample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D5B3C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are the important characteristics of the sample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demographic data, date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5E055F" w14:textId="0AC5D7AA" w:rsidR="006B4584" w:rsidRPr="006B4584" w:rsidRDefault="00B56EFA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1</w:t>
            </w:r>
            <w:r w:rsidR="003C589A">
              <w:rPr>
                <w:lang w:eastAsia="en-AU"/>
              </w:rPr>
              <w:t xml:space="preserve">: </w:t>
            </w:r>
            <w:r w:rsidR="003C589A" w:rsidRPr="003C589A">
              <w:rPr>
                <w:lang w:eastAsia="en-AU"/>
              </w:rPr>
              <w:t xml:space="preserve">The important characteristics of the sample, like gender and role </w:t>
            </w:r>
            <w:r w:rsidR="006B730C">
              <w:rPr>
                <w:lang w:eastAsia="en-AU"/>
              </w:rPr>
              <w:t>were</w:t>
            </w:r>
            <w:r w:rsidR="003C589A" w:rsidRPr="003C589A">
              <w:rPr>
                <w:lang w:eastAsia="en-AU"/>
              </w:rPr>
              <w:t xml:space="preserve"> reported. </w:t>
            </w:r>
          </w:p>
        </w:tc>
      </w:tr>
      <w:tr w:rsidR="006B4584" w:rsidRPr="006B4584" w14:paraId="40B4C50D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F4141F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Data collection</w:t>
            </w:r>
          </w:p>
        </w:tc>
      </w:tr>
      <w:tr w:rsidR="006B4584" w:rsidRPr="006B4584" w14:paraId="0250E18A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58AF72" w14:textId="5C66D1A4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7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Interview guide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4F8075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ere questions, prompts, guides provided by the authors? Was it pilot tested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FFCC64" w14:textId="00A17F01" w:rsidR="006B4584" w:rsidRPr="006B4584" w:rsidRDefault="00B3498D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7</w:t>
            </w:r>
            <w:r w:rsidR="00A86751">
              <w:rPr>
                <w:lang w:eastAsia="en-AU"/>
              </w:rPr>
              <w:t>: A</w:t>
            </w:r>
            <w:r w:rsidR="00A86751" w:rsidRPr="002B6EDE">
              <w:rPr>
                <w:lang w:eastAsia="en-AU"/>
              </w:rPr>
              <w:t xml:space="preserve"> semi-structured interview guide </w:t>
            </w:r>
            <w:r w:rsidR="002B6EDE" w:rsidRPr="002B6EDE">
              <w:rPr>
                <w:lang w:eastAsia="en-AU"/>
              </w:rPr>
              <w:t xml:space="preserve">based on the research </w:t>
            </w:r>
            <w:r w:rsidR="00A86751" w:rsidRPr="002B6EDE">
              <w:rPr>
                <w:lang w:eastAsia="en-AU"/>
              </w:rPr>
              <w:t>objectives and informed by the COM-B model</w:t>
            </w:r>
            <w:r w:rsidR="002B6EDE" w:rsidRPr="002B6EDE">
              <w:rPr>
                <w:lang w:eastAsia="en-AU"/>
              </w:rPr>
              <w:t xml:space="preserve"> was developed by the researchers.</w:t>
            </w:r>
            <w:r w:rsidR="002B6EDE">
              <w:rPr>
                <w:lang w:eastAsia="en-AU"/>
              </w:rPr>
              <w:t xml:space="preserve"> The guide was no</w:t>
            </w:r>
            <w:r w:rsidR="001D1BCE">
              <w:rPr>
                <w:lang w:eastAsia="en-AU"/>
              </w:rPr>
              <w:t xml:space="preserve">t </w:t>
            </w:r>
            <w:r w:rsidR="002B6EDE">
              <w:rPr>
                <w:lang w:eastAsia="en-AU"/>
              </w:rPr>
              <w:t xml:space="preserve">pilot tested. </w:t>
            </w:r>
            <w:r w:rsidR="002B6EDE" w:rsidRPr="002B6EDE">
              <w:rPr>
                <w:lang w:eastAsia="en-AU"/>
              </w:rPr>
              <w:t xml:space="preserve"> </w:t>
            </w:r>
          </w:p>
        </w:tc>
      </w:tr>
      <w:tr w:rsidR="006B4584" w:rsidRPr="006B4584" w14:paraId="6E20B20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319BE9" w14:textId="6A4C4825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18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Repeat interview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37186D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ere repeat interviews carried out? If yes, how many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B1052F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Repeat interviews were not carried out in this study, and have therefore not been reported</w:t>
            </w:r>
          </w:p>
        </w:tc>
      </w:tr>
      <w:tr w:rsidR="006B4584" w:rsidRPr="006B4584" w14:paraId="2661A9CD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19A16F" w14:textId="745622D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lastRenderedPageBreak/>
              <w:t>19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Audio/visual recording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530E71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Did the research use audio or visual recording to collect the data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5DED33" w14:textId="42E01B22" w:rsidR="006B4584" w:rsidRPr="006B4584" w:rsidRDefault="00955A0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7</w:t>
            </w:r>
            <w:r w:rsidR="00621303">
              <w:rPr>
                <w:lang w:eastAsia="en-AU"/>
              </w:rPr>
              <w:t xml:space="preserve">: </w:t>
            </w:r>
            <w:r w:rsidR="00413916">
              <w:t>All interviews were audio recorded with permission of participants.</w:t>
            </w:r>
          </w:p>
        </w:tc>
      </w:tr>
      <w:tr w:rsidR="006B4584" w:rsidRPr="006B4584" w14:paraId="63066A03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008CC8" w14:textId="7DDB6F14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0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Field note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25B251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ere field notes made during and/or after the interview or focus group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36A938" w14:textId="7EF2EBD0" w:rsidR="006B4584" w:rsidRPr="006B4584" w:rsidRDefault="00955A0E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621303">
              <w:rPr>
                <w:lang w:eastAsia="en-AU"/>
              </w:rPr>
              <w:t xml:space="preserve">: </w:t>
            </w:r>
            <w:r w:rsidR="0021584B">
              <w:t>Researchers made field notes during the interviews and focus groups.</w:t>
            </w:r>
            <w:r w:rsidR="00621303" w:rsidRPr="00621303">
              <w:t xml:space="preserve"> These field notes were used to assist in the analysis of the transcribed audio recordings.</w:t>
            </w:r>
          </w:p>
        </w:tc>
      </w:tr>
      <w:tr w:rsidR="006B4584" w:rsidRPr="006B4584" w14:paraId="6F045026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B7DC33" w14:textId="75305E4E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1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uration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87911A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was the duration of the interviews or focus group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6D686F6" w14:textId="71A2C2CF" w:rsidR="006B4584" w:rsidRPr="006B4584" w:rsidRDefault="00D7552C" w:rsidP="00271BB5">
            <w:pPr>
              <w:spacing w:after="0" w:line="240" w:lineRule="auto"/>
            </w:pPr>
            <w:r>
              <w:t>8</w:t>
            </w:r>
            <w:r w:rsidR="00621303">
              <w:t xml:space="preserve">: </w:t>
            </w:r>
            <w:r w:rsidR="0021584B">
              <w:t xml:space="preserve"> Interviews ranged from 20-50 minutes. </w:t>
            </w:r>
          </w:p>
        </w:tc>
      </w:tr>
      <w:tr w:rsidR="006B4584" w:rsidRPr="006B4584" w14:paraId="28D37291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40E949" w14:textId="73520F3A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2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ata saturation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427488" w14:textId="77777777" w:rsidR="006B4584" w:rsidRPr="006B4584" w:rsidRDefault="006B4584" w:rsidP="00271BB5">
            <w:pPr>
              <w:spacing w:after="0" w:line="240" w:lineRule="auto"/>
            </w:pPr>
            <w:r w:rsidRPr="006B4584">
              <w:t>Was data saturation discussed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87D452B" w14:textId="23F56AAC" w:rsidR="006B4584" w:rsidRPr="006B4584" w:rsidRDefault="00D7552C" w:rsidP="00271BB5">
            <w:pPr>
              <w:spacing w:after="0" w:line="240" w:lineRule="auto"/>
            </w:pPr>
            <w:r>
              <w:t>8</w:t>
            </w:r>
            <w:r w:rsidR="00621303">
              <w:t xml:space="preserve">: </w:t>
            </w:r>
            <w:r w:rsidR="00621303" w:rsidRPr="00621303">
              <w:t>Data saturation</w:t>
            </w:r>
            <w:r w:rsidR="00621303">
              <w:t>/</w:t>
            </w:r>
            <w:r w:rsidR="00901075">
              <w:t xml:space="preserve">sufficiency </w:t>
            </w:r>
            <w:r w:rsidR="000A6EB2">
              <w:t>wa</w:t>
            </w:r>
            <w:r w:rsidR="00901075" w:rsidRPr="00621303">
              <w:t>s</w:t>
            </w:r>
            <w:r w:rsidR="00621303">
              <w:t xml:space="preserve"> </w:t>
            </w:r>
            <w:r w:rsidR="00621303" w:rsidRPr="00621303">
              <w:t>discussed in the method</w:t>
            </w:r>
            <w:r w:rsidR="00621303">
              <w:t>s</w:t>
            </w:r>
            <w:r w:rsidR="00621303" w:rsidRPr="00621303">
              <w:t xml:space="preserve"> section.</w:t>
            </w:r>
          </w:p>
        </w:tc>
      </w:tr>
      <w:tr w:rsidR="006B4584" w:rsidRPr="006B4584" w14:paraId="1CFA4FA6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394944" w14:textId="779AB2F8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3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Transcripts returned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BCA5B8" w14:textId="77777777" w:rsidR="006B4584" w:rsidRPr="006B4584" w:rsidRDefault="006B4584" w:rsidP="00271BB5">
            <w:pPr>
              <w:spacing w:after="0" w:line="240" w:lineRule="auto"/>
            </w:pPr>
            <w:r w:rsidRPr="006B4584">
              <w:t>Were transcripts returned to participants for comment and/or correction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2E72E2" w14:textId="024BE178" w:rsidR="006B4584" w:rsidRPr="006B4584" w:rsidRDefault="00CA208B" w:rsidP="00271BB5">
            <w:pPr>
              <w:spacing w:after="0" w:line="240" w:lineRule="auto"/>
            </w:pPr>
            <w:r>
              <w:t>9</w:t>
            </w:r>
            <w:r w:rsidR="004A4E80">
              <w:t>:</w:t>
            </w:r>
            <w:r w:rsidR="004F3F45">
              <w:t xml:space="preserve"> </w:t>
            </w:r>
            <w:r w:rsidR="007214DE" w:rsidRPr="007214DE">
              <w:t>Participants had the option to review their transcripts, but none chose to do so.</w:t>
            </w:r>
          </w:p>
        </w:tc>
      </w:tr>
      <w:tr w:rsidR="006B4584" w:rsidRPr="006B4584" w14:paraId="0CE25146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CE5D69" w14:textId="77777777" w:rsidR="006B4584" w:rsidRPr="006B4584" w:rsidRDefault="006B4584" w:rsidP="00271BB5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6B4584">
              <w:rPr>
                <w:b/>
                <w:bCs/>
                <w:lang w:eastAsia="en-AU"/>
              </w:rPr>
              <w:t>Domain 3: analysis and findings</w:t>
            </w:r>
          </w:p>
        </w:tc>
      </w:tr>
      <w:tr w:rsidR="006B4584" w:rsidRPr="006B4584" w14:paraId="095F7ABF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54B2E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Data analysis</w:t>
            </w:r>
          </w:p>
        </w:tc>
      </w:tr>
      <w:tr w:rsidR="006B4584" w:rsidRPr="006B4584" w14:paraId="759FFF0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E149E7" w14:textId="397FCD6D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4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Number of data coder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DD206C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How many data coders coded the data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31B2AB" w14:textId="368D76A9" w:rsidR="006B4584" w:rsidRPr="006B4584" w:rsidRDefault="00CA208B" w:rsidP="00271BB5">
            <w:pPr>
              <w:spacing w:after="0" w:line="240" w:lineRule="auto"/>
              <w:rPr>
                <w:lang w:eastAsia="en-AU"/>
              </w:rPr>
            </w:pPr>
            <w:r w:rsidRPr="00733ECA">
              <w:t>10</w:t>
            </w:r>
            <w:r w:rsidR="008F5110" w:rsidRPr="00733ECA">
              <w:t xml:space="preserve">: </w:t>
            </w:r>
            <w:r w:rsidR="00733ECA">
              <w:t>T</w:t>
            </w:r>
            <w:r w:rsidR="00630162" w:rsidRPr="00733ECA">
              <w:t>wo researchers coded the first three transcripts independently to compare coding consistency</w:t>
            </w:r>
            <w:r w:rsidR="00733ECA" w:rsidRPr="00733ECA">
              <w:t xml:space="preserve">, the rest were </w:t>
            </w:r>
            <w:r w:rsidR="004B1842">
              <w:t xml:space="preserve">then </w:t>
            </w:r>
            <w:r w:rsidR="00733ECA" w:rsidRPr="00733ECA">
              <w:t>coded by one coder</w:t>
            </w:r>
            <w:r w:rsidR="004B1842">
              <w:t xml:space="preserve">. </w:t>
            </w:r>
          </w:p>
        </w:tc>
      </w:tr>
      <w:tr w:rsidR="006B4584" w:rsidRPr="006B4584" w14:paraId="5A975F13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0D7B00" w14:textId="38914E55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5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escription of the coding tree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348B51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Did authors provide a description of the coding tree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AD14D82" w14:textId="4E6D2E6B" w:rsidR="006B4584" w:rsidRPr="006B4584" w:rsidRDefault="0088592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0</w:t>
            </w:r>
            <w:r w:rsidR="008F5110">
              <w:rPr>
                <w:lang w:eastAsia="en-AU"/>
              </w:rPr>
              <w:t xml:space="preserve">: </w:t>
            </w:r>
            <w:r w:rsidR="00E466E8">
              <w:rPr>
                <w:lang w:eastAsia="en-AU"/>
              </w:rPr>
              <w:t>T</w:t>
            </w:r>
            <w:r w:rsidR="00E466E8">
              <w:t>here is no description of the coding tree.</w:t>
            </w:r>
          </w:p>
        </w:tc>
      </w:tr>
      <w:tr w:rsidR="006B4584" w:rsidRPr="006B4584" w14:paraId="6BFF0A81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624A68" w14:textId="1F9B409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6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erivation of theme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CD27F5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ere themes identified in advance or derived from the data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982DA57" w14:textId="37851B99" w:rsidR="006B4584" w:rsidRPr="006B4584" w:rsidRDefault="00A66701" w:rsidP="00E466E8">
            <w:pPr>
              <w:tabs>
                <w:tab w:val="left" w:pos="825"/>
              </w:tabs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="00E466E8">
              <w:rPr>
                <w:lang w:eastAsia="en-AU"/>
              </w:rPr>
              <w:t>0</w:t>
            </w:r>
            <w:r w:rsidR="008F5110">
              <w:rPr>
                <w:lang w:eastAsia="en-AU"/>
              </w:rPr>
              <w:t xml:space="preserve">: </w:t>
            </w:r>
            <w:r w:rsidR="00E466E8">
              <w:rPr>
                <w:lang w:eastAsia="en-AU"/>
              </w:rPr>
              <w:t>T</w:t>
            </w:r>
            <w:r w:rsidR="00E466E8">
              <w:t>hemes were derived from the data in an inductive manner</w:t>
            </w:r>
            <w:r w:rsidR="007214DE">
              <w:t xml:space="preserve"> during analysis. </w:t>
            </w:r>
          </w:p>
        </w:tc>
      </w:tr>
      <w:tr w:rsidR="006B4584" w:rsidRPr="006B4584" w14:paraId="676C5F3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D72958" w14:textId="6829E8E8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7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Software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59F939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hat software, if applicable, was used to manage the data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CBADAE5" w14:textId="0B960704" w:rsidR="006B4584" w:rsidRPr="006B4584" w:rsidRDefault="00FA6EC4" w:rsidP="00271BB5">
            <w:pPr>
              <w:spacing w:after="0" w:line="240" w:lineRule="auto"/>
            </w:pPr>
            <w:r>
              <w:t>10</w:t>
            </w:r>
            <w:r w:rsidR="008F5110">
              <w:t>:</w:t>
            </w:r>
            <w:r w:rsidR="00294EA2">
              <w:t xml:space="preserve"> Researchers used NVivo during the coding of all interviews.</w:t>
            </w:r>
          </w:p>
        </w:tc>
      </w:tr>
      <w:tr w:rsidR="006B4584" w:rsidRPr="006B4584" w14:paraId="280589B3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8A7EFD" w14:textId="604B6A8D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8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Participant checking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3662A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Did participants provide feedback on the finding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72DFEE" w14:textId="08FBC3F2" w:rsidR="006B4584" w:rsidRPr="006B4584" w:rsidRDefault="008F5110" w:rsidP="00271BB5">
            <w:pPr>
              <w:spacing w:after="0" w:line="240" w:lineRule="auto"/>
            </w:pPr>
            <w:r>
              <w:t xml:space="preserve">No participants provided feedback on the findings. </w:t>
            </w:r>
          </w:p>
        </w:tc>
      </w:tr>
      <w:tr w:rsidR="006B4584" w:rsidRPr="006B4584" w14:paraId="134FDDD6" w14:textId="77777777" w:rsidTr="00500990">
        <w:tc>
          <w:tcPr>
            <w:tcW w:w="9351" w:type="dxa"/>
            <w:gridSpan w:val="3"/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806281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Reporting</w:t>
            </w:r>
          </w:p>
        </w:tc>
      </w:tr>
      <w:tr w:rsidR="006B4584" w:rsidRPr="006B4584" w14:paraId="3B3B7EC8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858B3E" w14:textId="57650ACC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29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Quotations presented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3B8A2F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 xml:space="preserve">Were participant quotations presented to illustrate the themes/findings? Was </w:t>
            </w:r>
            <w:r w:rsidRPr="006B4584">
              <w:rPr>
                <w:lang w:eastAsia="en-AU"/>
              </w:rPr>
              <w:lastRenderedPageBreak/>
              <w:t>each quotation identified? </w:t>
            </w:r>
            <w:proofErr w:type="gramStart"/>
            <w:r w:rsidRPr="006B4584">
              <w:rPr>
                <w:lang w:eastAsia="en-AU"/>
              </w:rPr>
              <w:t>e.g.</w:t>
            </w:r>
            <w:proofErr w:type="gramEnd"/>
            <w:r w:rsidRPr="006B4584">
              <w:rPr>
                <w:lang w:eastAsia="en-AU"/>
              </w:rPr>
              <w:t xml:space="preserve"> participant number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3123EA" w14:textId="2A3A2452" w:rsidR="006B4584" w:rsidRPr="006B4584" w:rsidRDefault="0088592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lastRenderedPageBreak/>
              <w:t>11-18</w:t>
            </w:r>
            <w:r w:rsidR="008F5110">
              <w:rPr>
                <w:lang w:eastAsia="en-AU"/>
              </w:rPr>
              <w:t>:</w:t>
            </w:r>
            <w:r w:rsidR="006B4584" w:rsidRPr="006B4584">
              <w:rPr>
                <w:lang w:eastAsia="en-AU"/>
              </w:rPr>
              <w:t xml:space="preserve"> </w:t>
            </w:r>
            <w:r w:rsidR="009C643E">
              <w:rPr>
                <w:lang w:eastAsia="en-AU"/>
              </w:rPr>
              <w:t>K</w:t>
            </w:r>
            <w:r w:rsidR="009C643E">
              <w:t>ey findings of this study were supported with selected quot</w:t>
            </w:r>
            <w:r w:rsidR="008C551F">
              <w:t>ations</w:t>
            </w:r>
            <w:r w:rsidR="009C643E">
              <w:t xml:space="preserve"> in</w:t>
            </w:r>
            <w:r w:rsidR="008C551F">
              <w:t>-</w:t>
            </w:r>
            <w:r w:rsidR="009C643E">
              <w:t>text.</w:t>
            </w:r>
            <w:r w:rsidR="008C551F">
              <w:t xml:space="preserve"> </w:t>
            </w:r>
            <w:r w:rsidR="008C551F">
              <w:lastRenderedPageBreak/>
              <w:t xml:space="preserve">Each quotation is identified by a patient number. </w:t>
            </w:r>
          </w:p>
        </w:tc>
      </w:tr>
      <w:tr w:rsidR="006B4584" w:rsidRPr="006B4584" w14:paraId="2C3E4094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51406C" w14:textId="0545EBA6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lastRenderedPageBreak/>
              <w:t>30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Data and findings consistent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214E05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as there consistency between the data presented and the finding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BAE70A" w14:textId="0CD81A44" w:rsidR="006B4584" w:rsidRPr="006B4584" w:rsidRDefault="0088592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1-18</w:t>
            </w:r>
            <w:r w:rsidR="008F5110">
              <w:rPr>
                <w:lang w:eastAsia="en-AU"/>
              </w:rPr>
              <w:t>:</w:t>
            </w:r>
            <w:r w:rsidR="009C643E">
              <w:rPr>
                <w:lang w:eastAsia="en-AU"/>
              </w:rPr>
              <w:t xml:space="preserve"> A</w:t>
            </w:r>
            <w:r w:rsidR="009C643E">
              <w:t xml:space="preserve">ll findings were derived from the data </w:t>
            </w:r>
            <w:r w:rsidR="00D45E8A" w:rsidRPr="00D45E8A">
              <w:t>therefore there was consistency between the data presented and the findings.</w:t>
            </w:r>
          </w:p>
        </w:tc>
      </w:tr>
      <w:tr w:rsidR="006B4584" w:rsidRPr="006B4584" w14:paraId="0A0907C9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3F2291" w14:textId="702F49A9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31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Clarity of major theme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1DCF7F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Were major themes clearly presented in the finding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AE052B" w14:textId="2CEFF424" w:rsidR="006B4584" w:rsidRPr="006B4584" w:rsidRDefault="0088592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1</w:t>
            </w:r>
            <w:r>
              <w:t>-18</w:t>
            </w:r>
            <w:r w:rsidR="008F5110">
              <w:t xml:space="preserve">: </w:t>
            </w:r>
            <w:r w:rsidR="003B69BE" w:rsidRPr="003B69BE">
              <w:t>Results are presented thematically under relevant COM-B headings to organise the finding</w:t>
            </w:r>
            <w:r w:rsidR="003B69BE">
              <w:t xml:space="preserve">s. </w:t>
            </w:r>
          </w:p>
        </w:tc>
      </w:tr>
      <w:tr w:rsidR="006B4584" w:rsidRPr="006B4584" w14:paraId="18A5D412" w14:textId="77777777" w:rsidTr="00500990">
        <w:tc>
          <w:tcPr>
            <w:tcW w:w="2972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1ED9B4" w14:textId="3620D1EB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32.</w:t>
            </w:r>
            <w:r>
              <w:rPr>
                <w:lang w:eastAsia="en-AU"/>
              </w:rPr>
              <w:t xml:space="preserve"> </w:t>
            </w:r>
            <w:r w:rsidRPr="006B4584">
              <w:rPr>
                <w:lang w:eastAsia="en-AU"/>
              </w:rPr>
              <w:t>Clarity of minor themes</w:t>
            </w:r>
          </w:p>
        </w:tc>
        <w:tc>
          <w:tcPr>
            <w:tcW w:w="3686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9281F2" w14:textId="77777777" w:rsidR="006B4584" w:rsidRPr="006B4584" w:rsidRDefault="006B4584" w:rsidP="00271BB5">
            <w:pPr>
              <w:spacing w:after="0" w:line="240" w:lineRule="auto"/>
              <w:rPr>
                <w:lang w:eastAsia="en-AU"/>
              </w:rPr>
            </w:pPr>
            <w:r w:rsidRPr="006B4584">
              <w:rPr>
                <w:lang w:eastAsia="en-AU"/>
              </w:rPr>
              <w:t>Is there a description of diverse cases or discussion of minor themes?</w:t>
            </w:r>
          </w:p>
        </w:tc>
        <w:tc>
          <w:tcPr>
            <w:tcW w:w="2693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8FD331" w14:textId="05005D2B" w:rsidR="006B4584" w:rsidRPr="006B4584" w:rsidRDefault="00885929" w:rsidP="00271BB5">
            <w:pPr>
              <w:spacing w:after="0" w:line="240" w:lineRule="auto"/>
              <w:rPr>
                <w:lang w:eastAsia="en-AU"/>
              </w:rPr>
            </w:pPr>
            <w:r>
              <w:rPr>
                <w:lang w:eastAsia="en-AU"/>
              </w:rPr>
              <w:t>11-18</w:t>
            </w:r>
            <w:r w:rsidR="00393161">
              <w:rPr>
                <w:lang w:eastAsia="en-AU"/>
              </w:rPr>
              <w:t xml:space="preserve">: </w:t>
            </w:r>
            <w:r w:rsidR="00985278">
              <w:t>Minor</w:t>
            </w:r>
            <w:r w:rsidR="00985278" w:rsidRPr="00985278">
              <w:t xml:space="preserve"> themes with opposing opinions within and between groups</w:t>
            </w:r>
            <w:r w:rsidR="00393161">
              <w:t xml:space="preserve"> are described in the </w:t>
            </w:r>
            <w:r w:rsidR="00985278" w:rsidRPr="00985278">
              <w:t>results section.</w:t>
            </w:r>
          </w:p>
        </w:tc>
      </w:tr>
    </w:tbl>
    <w:p w14:paraId="095EC8FE" w14:textId="77777777" w:rsidR="00F9047E" w:rsidRPr="006B4584" w:rsidRDefault="00F9047E" w:rsidP="006B4584"/>
    <w:sectPr w:rsidR="00F9047E" w:rsidRPr="006B458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8E32C" w14:textId="77777777" w:rsidR="005C5FDD" w:rsidRDefault="005C5FDD" w:rsidP="006B4584">
      <w:pPr>
        <w:spacing w:after="0" w:line="240" w:lineRule="auto"/>
      </w:pPr>
      <w:r>
        <w:separator/>
      </w:r>
    </w:p>
  </w:endnote>
  <w:endnote w:type="continuationSeparator" w:id="0">
    <w:p w14:paraId="488C9E67" w14:textId="77777777" w:rsidR="005C5FDD" w:rsidRDefault="005C5FDD" w:rsidP="006B4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D7828" w14:textId="77777777" w:rsidR="005C5FDD" w:rsidRDefault="005C5FDD" w:rsidP="006B4584">
      <w:pPr>
        <w:spacing w:after="0" w:line="240" w:lineRule="auto"/>
      </w:pPr>
      <w:r>
        <w:separator/>
      </w:r>
    </w:p>
  </w:footnote>
  <w:footnote w:type="continuationSeparator" w:id="0">
    <w:p w14:paraId="7A5896DE" w14:textId="77777777" w:rsidR="005C5FDD" w:rsidRDefault="005C5FDD" w:rsidP="006B45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FCDAF" w14:textId="77777777" w:rsidR="006B4584" w:rsidRPr="006B4584" w:rsidRDefault="006B4584" w:rsidP="006B4584"/>
  <w:p w14:paraId="2DD13AB5" w14:textId="4F915AC5" w:rsidR="006B4584" w:rsidRDefault="006B4584" w:rsidP="006B4584">
    <w:r w:rsidRPr="006B4584">
      <w:t xml:space="preserve"> </w:t>
    </w:r>
    <w:r w:rsidR="0012706C">
      <w:t xml:space="preserve">Supplementary file </w:t>
    </w:r>
    <w:r w:rsidR="0048768F">
      <w:t>1</w:t>
    </w:r>
    <w:r w:rsidR="0012706C">
      <w:t xml:space="preserve">: </w:t>
    </w:r>
    <w:r w:rsidRPr="006B4584">
      <w:t>COREQ (</w:t>
    </w:r>
    <w:proofErr w:type="spellStart"/>
    <w:r w:rsidRPr="006B4584">
      <w:t>COnsolidated</w:t>
    </w:r>
    <w:proofErr w:type="spellEnd"/>
    <w:r w:rsidRPr="006B4584">
      <w:t xml:space="preserve"> criteria for </w:t>
    </w:r>
    <w:proofErr w:type="spellStart"/>
    <w:r w:rsidRPr="006B4584">
      <w:t>REporting</w:t>
    </w:r>
    <w:proofErr w:type="spellEnd"/>
    <w:r w:rsidRPr="006B4584">
      <w:t xml:space="preserve"> Qualitative research) Checklist</w:t>
    </w:r>
  </w:p>
  <w:p w14:paraId="161B369F" w14:textId="77777777" w:rsidR="006B4584" w:rsidRPr="006B4584" w:rsidRDefault="006B4584" w:rsidP="006B45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584"/>
    <w:rsid w:val="000A6EB2"/>
    <w:rsid w:val="000D0CD4"/>
    <w:rsid w:val="000F55EB"/>
    <w:rsid w:val="0012706C"/>
    <w:rsid w:val="001D1BCE"/>
    <w:rsid w:val="001D6477"/>
    <w:rsid w:val="0021584B"/>
    <w:rsid w:val="00271BB5"/>
    <w:rsid w:val="00294EA2"/>
    <w:rsid w:val="002A3923"/>
    <w:rsid w:val="002B6EDE"/>
    <w:rsid w:val="002D5CB6"/>
    <w:rsid w:val="00393161"/>
    <w:rsid w:val="003B69BE"/>
    <w:rsid w:val="003C589A"/>
    <w:rsid w:val="003F2373"/>
    <w:rsid w:val="00413916"/>
    <w:rsid w:val="0048768F"/>
    <w:rsid w:val="004A0B75"/>
    <w:rsid w:val="004A4E80"/>
    <w:rsid w:val="004B1842"/>
    <w:rsid w:val="004F3F45"/>
    <w:rsid w:val="00500990"/>
    <w:rsid w:val="00534218"/>
    <w:rsid w:val="00591E07"/>
    <w:rsid w:val="005C5FDD"/>
    <w:rsid w:val="00621303"/>
    <w:rsid w:val="00630162"/>
    <w:rsid w:val="00630B7E"/>
    <w:rsid w:val="0064702E"/>
    <w:rsid w:val="00693A5E"/>
    <w:rsid w:val="006B4584"/>
    <w:rsid w:val="006B730C"/>
    <w:rsid w:val="006E5351"/>
    <w:rsid w:val="007214DE"/>
    <w:rsid w:val="00733ECA"/>
    <w:rsid w:val="00771629"/>
    <w:rsid w:val="007B2597"/>
    <w:rsid w:val="00885929"/>
    <w:rsid w:val="008C551F"/>
    <w:rsid w:val="008F5110"/>
    <w:rsid w:val="00901075"/>
    <w:rsid w:val="009412E3"/>
    <w:rsid w:val="00955A0E"/>
    <w:rsid w:val="00985278"/>
    <w:rsid w:val="009B5015"/>
    <w:rsid w:val="009C643E"/>
    <w:rsid w:val="009D39B5"/>
    <w:rsid w:val="009F5E77"/>
    <w:rsid w:val="00A66701"/>
    <w:rsid w:val="00A86751"/>
    <w:rsid w:val="00B13862"/>
    <w:rsid w:val="00B3498D"/>
    <w:rsid w:val="00B5226F"/>
    <w:rsid w:val="00B56EFA"/>
    <w:rsid w:val="00B705D2"/>
    <w:rsid w:val="00BD2BA3"/>
    <w:rsid w:val="00C058EB"/>
    <w:rsid w:val="00C3381A"/>
    <w:rsid w:val="00C51CB9"/>
    <w:rsid w:val="00CA208B"/>
    <w:rsid w:val="00D335F2"/>
    <w:rsid w:val="00D45E8A"/>
    <w:rsid w:val="00D7552C"/>
    <w:rsid w:val="00D75585"/>
    <w:rsid w:val="00DD1473"/>
    <w:rsid w:val="00E466E8"/>
    <w:rsid w:val="00E50C38"/>
    <w:rsid w:val="00E519FF"/>
    <w:rsid w:val="00E82271"/>
    <w:rsid w:val="00EA2D58"/>
    <w:rsid w:val="00F9047E"/>
    <w:rsid w:val="00FA6EC4"/>
    <w:rsid w:val="00FD18A6"/>
    <w:rsid w:val="00FD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3945"/>
  <w15:chartTrackingRefBased/>
  <w15:docId w15:val="{AF02E62E-F3EC-4C60-AFC6-D44722B8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58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4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584"/>
  </w:style>
  <w:style w:type="paragraph" w:styleId="Footer">
    <w:name w:val="footer"/>
    <w:basedOn w:val="Normal"/>
    <w:link w:val="FooterChar"/>
    <w:uiPriority w:val="99"/>
    <w:unhideWhenUsed/>
    <w:rsid w:val="006B4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584"/>
  </w:style>
  <w:style w:type="paragraph" w:customStyle="1" w:styleId="Default">
    <w:name w:val="Default"/>
    <w:rsid w:val="006B45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0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919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sha Dimanopoulos</dc:creator>
  <cp:keywords/>
  <dc:description/>
  <cp:lastModifiedBy>Tanesha Dimanopoulos</cp:lastModifiedBy>
  <cp:revision>74</cp:revision>
  <dcterms:created xsi:type="dcterms:W3CDTF">2023-10-05T01:11:00Z</dcterms:created>
  <dcterms:modified xsi:type="dcterms:W3CDTF">2023-10-05T04:14:00Z</dcterms:modified>
</cp:coreProperties>
</file>